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9D7506" w14:textId="04E62485" w:rsidR="00D30C30" w:rsidRDefault="009050E7">
      <w:pPr>
        <w:rPr>
          <w:b/>
          <w:bCs/>
          <w:sz w:val="28"/>
          <w:szCs w:val="28"/>
        </w:rPr>
      </w:pPr>
      <w:r w:rsidRPr="00565005">
        <w:rPr>
          <w:b/>
          <w:bCs/>
          <w:sz w:val="28"/>
          <w:szCs w:val="28"/>
        </w:rPr>
        <w:t>Supplementary figure legends:</w:t>
      </w:r>
    </w:p>
    <w:p w14:paraId="0C13C621" w14:textId="77777777" w:rsidR="00565005" w:rsidRPr="00565005" w:rsidRDefault="00565005">
      <w:pPr>
        <w:rPr>
          <w:b/>
          <w:bCs/>
          <w:sz w:val="28"/>
          <w:szCs w:val="28"/>
        </w:rPr>
      </w:pPr>
    </w:p>
    <w:p w14:paraId="3521CEF6" w14:textId="577145F4" w:rsidR="00565005" w:rsidRPr="00565005" w:rsidRDefault="009050E7" w:rsidP="00565005">
      <w:pPr>
        <w:rPr>
          <w:b/>
          <w:bCs/>
        </w:rPr>
      </w:pPr>
      <w:r w:rsidRPr="00565005">
        <w:rPr>
          <w:b/>
          <w:bCs/>
        </w:rPr>
        <w:t>Fig. S1.</w:t>
      </w:r>
      <w:r w:rsidR="00565005" w:rsidRPr="00565005">
        <w:rPr>
          <w:b/>
          <w:bCs/>
        </w:rPr>
        <w:t xml:space="preserve"> </w:t>
      </w:r>
      <w:r w:rsidR="00565005" w:rsidRPr="00565005">
        <w:rPr>
          <w:b/>
          <w:bCs/>
        </w:rPr>
        <w:t xml:space="preserve">MLKL and RIPK1, but not RIPK3, are highly expressed in HUVEC. </w:t>
      </w:r>
    </w:p>
    <w:p w14:paraId="2C8AB06F" w14:textId="19BF31C4" w:rsidR="009050E7" w:rsidRDefault="00565005" w:rsidP="00565005">
      <w:r>
        <w:t xml:space="preserve">(A) Real-time PCR validation of the mRNA levels of RIPK1, RIPK3, and MLKL in HUVECs. (B) HUVECs were treated with TNFα (100 ng/ml) for different periods of time. Protein levels of MLKL, RIPK1 and RIPK3 were determined by immunoblot. HT-29 serves as a positive control. (C) Immunoblot validation of the expression of RIPK3, RIPK1, and MLKL in HT-29, HUVEC, HDMVEC, </w:t>
      </w:r>
      <w:proofErr w:type="spellStart"/>
      <w:r>
        <w:t>iHDMVEC</w:t>
      </w:r>
      <w:proofErr w:type="spellEnd"/>
      <w:r>
        <w:t xml:space="preserve"> and HUAEC.</w:t>
      </w:r>
      <w:r w:rsidR="00D949AC">
        <w:t xml:space="preserve"> </w:t>
      </w:r>
      <w:proofErr w:type="gramStart"/>
      <w:r>
        <w:t>(</w:t>
      </w:r>
      <w:proofErr w:type="gramEnd"/>
      <w:r>
        <w:t xml:space="preserve">D) HUVECs and HT-29 were treated with TSZ for the indicated times. Necroptotic cells were visualized by PI staining. Hoechst 33342, blue; PI, red. Scale bar, 50 </w:t>
      </w:r>
      <w:proofErr w:type="spellStart"/>
      <w:r>
        <w:t>μm</w:t>
      </w:r>
      <w:proofErr w:type="spellEnd"/>
      <w:r>
        <w:t>. Data are representative of three independent experiments.</w:t>
      </w:r>
    </w:p>
    <w:p w14:paraId="6276F642" w14:textId="60D2A208" w:rsidR="009050E7" w:rsidRDefault="009050E7"/>
    <w:p w14:paraId="1B567039" w14:textId="77777777" w:rsidR="00565005" w:rsidRPr="00565005" w:rsidRDefault="00565005" w:rsidP="00565005">
      <w:pPr>
        <w:rPr>
          <w:b/>
          <w:bCs/>
        </w:rPr>
      </w:pPr>
      <w:r w:rsidRPr="00565005">
        <w:rPr>
          <w:b/>
          <w:bCs/>
        </w:rPr>
        <w:t>Fig. S2. MLKL inhibition reduces adhesion molecules expression in HUVEC.</w:t>
      </w:r>
    </w:p>
    <w:p w14:paraId="0B9EEF84" w14:textId="5E1C0A21" w:rsidR="009050E7" w:rsidRDefault="00565005" w:rsidP="00565005">
      <w:r>
        <w:t xml:space="preserve"> (A) Principal components analysis of gene expression of HUVECs treated with Vehicle, TNFα, NSA and TNFα+NSA (n=3 biological replicates). (B) The expression of ICAM1, VCAM1, E-selectin mRNA levels in HUVECs upon TNFα (50 ng/ml) treatment were analyzed by real-time PCR. (C) HUVECs were pretreated with NSA (4 </w:t>
      </w:r>
      <w:proofErr w:type="spellStart"/>
      <w:r>
        <w:t>μM</w:t>
      </w:r>
      <w:proofErr w:type="spellEnd"/>
      <w:r>
        <w:t xml:space="preserve">) for 1 </w:t>
      </w:r>
      <w:proofErr w:type="spellStart"/>
      <w:r>
        <w:t>hr</w:t>
      </w:r>
      <w:proofErr w:type="spellEnd"/>
      <w:r>
        <w:t xml:space="preserve"> and then were further stimulated with TNFα (100 ng/ml) for 6 hr. Expression levels of adhesion molecules were determined by real-time PCR. Data (B, C) are representative of three independent experiments, with each experiment containing biological triplicates. Means ± SD; ***P &lt; 0.001; Student’s t-test.</w:t>
      </w:r>
    </w:p>
    <w:p w14:paraId="23DFBA22" w14:textId="7934FCED" w:rsidR="009050E7" w:rsidRDefault="009050E7"/>
    <w:p w14:paraId="2CB986B7" w14:textId="77777777" w:rsidR="00565005" w:rsidRPr="00565005" w:rsidRDefault="00565005" w:rsidP="00565005">
      <w:pPr>
        <w:rPr>
          <w:b/>
          <w:bCs/>
        </w:rPr>
      </w:pPr>
      <w:r w:rsidRPr="00565005">
        <w:rPr>
          <w:b/>
          <w:bCs/>
        </w:rPr>
        <w:t xml:space="preserve">Fig. S3. MLKL regulates adhesion molecules expression in MEF. </w:t>
      </w:r>
    </w:p>
    <w:p w14:paraId="00D80763" w14:textId="1905677B" w:rsidR="009050E7" w:rsidRDefault="00565005" w:rsidP="00565005">
      <w:r>
        <w:t xml:space="preserve">(A) Immunoblot validation of knockout efficiency of MLKL in MEF. (B) Real-time PCR analysis of the mRNA levels of Icam1 in </w:t>
      </w:r>
      <w:proofErr w:type="spellStart"/>
      <w:r>
        <w:t>Mlkl</w:t>
      </w:r>
      <w:proofErr w:type="spellEnd"/>
      <w:r>
        <w:t xml:space="preserve">+/+ and </w:t>
      </w:r>
      <w:proofErr w:type="spellStart"/>
      <w:r>
        <w:t>Mlkl</w:t>
      </w:r>
      <w:proofErr w:type="spellEnd"/>
      <w:r>
        <w:t xml:space="preserve">-/- MEF upon TNFα (100 ng/ml) treatment. (C) Immunoblot validation of the reconstitution of </w:t>
      </w:r>
      <w:proofErr w:type="spellStart"/>
      <w:r>
        <w:t>mMLKL</w:t>
      </w:r>
      <w:proofErr w:type="spellEnd"/>
      <w:r>
        <w:t xml:space="preserve"> and </w:t>
      </w:r>
      <w:proofErr w:type="spellStart"/>
      <w:r>
        <w:t>hMLKL</w:t>
      </w:r>
      <w:proofErr w:type="spellEnd"/>
      <w:r>
        <w:t xml:space="preserve"> in </w:t>
      </w:r>
      <w:proofErr w:type="spellStart"/>
      <w:r>
        <w:t>Mlkl</w:t>
      </w:r>
      <w:proofErr w:type="spellEnd"/>
      <w:r>
        <w:t xml:space="preserve">-/- MEF. (D) Real-time PCR analysis of the mRNA levels of Icam1 in Vector and </w:t>
      </w:r>
      <w:proofErr w:type="spellStart"/>
      <w:r>
        <w:t>mMlkl</w:t>
      </w:r>
      <w:proofErr w:type="spellEnd"/>
      <w:r>
        <w:t>/</w:t>
      </w:r>
      <w:proofErr w:type="spellStart"/>
      <w:r>
        <w:t>hMLKL</w:t>
      </w:r>
      <w:proofErr w:type="spellEnd"/>
      <w:r>
        <w:t xml:space="preserve">-reconstituted </w:t>
      </w:r>
      <w:proofErr w:type="spellStart"/>
      <w:r>
        <w:t>Mlkl</w:t>
      </w:r>
      <w:proofErr w:type="spellEnd"/>
      <w:r>
        <w:t>-/- MEF treated with TNFα (100 ng/ml). Data are representative of three independent experiments, with each experiment containing biological triplicates. Means ± SD; **P &lt; 0.01, ***P &lt; 0.001;</w:t>
      </w:r>
      <w:r w:rsidR="00D949AC">
        <w:t xml:space="preserve"> </w:t>
      </w:r>
      <w:r>
        <w:t>Student’s t-test.</w:t>
      </w:r>
    </w:p>
    <w:p w14:paraId="189664F3" w14:textId="666F25AD" w:rsidR="009050E7" w:rsidRDefault="009050E7"/>
    <w:p w14:paraId="34576726" w14:textId="77777777" w:rsidR="00565005" w:rsidRPr="00565005" w:rsidRDefault="00565005" w:rsidP="00565005">
      <w:pPr>
        <w:rPr>
          <w:b/>
          <w:bCs/>
        </w:rPr>
      </w:pPr>
      <w:r w:rsidRPr="00565005">
        <w:rPr>
          <w:b/>
          <w:bCs/>
        </w:rPr>
        <w:t xml:space="preserve">Fig. S4. MLKL deficiency does not affect vessel development. </w:t>
      </w:r>
    </w:p>
    <w:p w14:paraId="51053A9C" w14:textId="181CF692" w:rsidR="009050E7" w:rsidRDefault="00565005" w:rsidP="00565005">
      <w:r>
        <w:t xml:space="preserve">Retinas were isolated from </w:t>
      </w:r>
      <w:proofErr w:type="spellStart"/>
      <w:r>
        <w:t>Mlkl</w:t>
      </w:r>
      <w:proofErr w:type="spellEnd"/>
      <w:r>
        <w:t xml:space="preserve">+/+ and </w:t>
      </w:r>
      <w:proofErr w:type="spellStart"/>
      <w:r>
        <w:t>Mlkl</w:t>
      </w:r>
      <w:proofErr w:type="spellEnd"/>
      <w:r>
        <w:t xml:space="preserve">-/- mice pups at postnatal day 6 and stained with endothelial cell specific CD31 and pericyte specific </w:t>
      </w:r>
      <w:proofErr w:type="spellStart"/>
      <w:r>
        <w:t>Desmin</w:t>
      </w:r>
      <w:proofErr w:type="spellEnd"/>
      <w:r>
        <w:t xml:space="preserve"> antibodies. A: artery, V: vein.CD31, green; </w:t>
      </w:r>
      <w:proofErr w:type="spellStart"/>
      <w:r>
        <w:t>Desmin</w:t>
      </w:r>
      <w:proofErr w:type="spellEnd"/>
      <w:r>
        <w:t>, red. Scale bar, 1 mm.</w:t>
      </w:r>
    </w:p>
    <w:p w14:paraId="0984A6C7" w14:textId="77777777" w:rsidR="00565005" w:rsidRDefault="00565005" w:rsidP="00565005"/>
    <w:p w14:paraId="40FED33F" w14:textId="77777777" w:rsidR="00565005" w:rsidRPr="00565005" w:rsidRDefault="00565005" w:rsidP="00565005">
      <w:pPr>
        <w:rPr>
          <w:b/>
          <w:bCs/>
        </w:rPr>
      </w:pPr>
      <w:r w:rsidRPr="00565005">
        <w:rPr>
          <w:b/>
          <w:bCs/>
        </w:rPr>
        <w:t xml:space="preserve">Fig. S5. MLKL deficiency in leukocytes does not affect EC-leukocyte interaction. </w:t>
      </w:r>
    </w:p>
    <w:p w14:paraId="6BDB854C" w14:textId="6A012C7B" w:rsidR="009050E7" w:rsidRDefault="00565005" w:rsidP="00565005">
      <w:r>
        <w:t xml:space="preserve">(A) Schematic depiction of local dermal inflammation model, in which TNFα (100 ng in 50 </w:t>
      </w:r>
      <w:proofErr w:type="spellStart"/>
      <w:r>
        <w:t>μL</w:t>
      </w:r>
      <w:proofErr w:type="spellEnd"/>
      <w:r>
        <w:t xml:space="preserve">) or equal volume of saline were intradermally injected into right and left skin flap respectively. (B-C) The percentage of CD18, CD11b, CD49d, CD162 expressing leukocytes amongst CD45+ leukocytes isolated from peripheral blood of </w:t>
      </w:r>
      <w:proofErr w:type="spellStart"/>
      <w:r>
        <w:t>Mlkl</w:t>
      </w:r>
      <w:proofErr w:type="spellEnd"/>
      <w:r>
        <w:t xml:space="preserve">+/+ and </w:t>
      </w:r>
      <w:proofErr w:type="spellStart"/>
      <w:r>
        <w:t>Mlkl</w:t>
      </w:r>
      <w:proofErr w:type="spellEnd"/>
      <w:r>
        <w:t>-/- mice were analyzed with flow cytometry. Representative FACS plots were shown in (B) and quantification were shown in (C) (</w:t>
      </w:r>
      <w:proofErr w:type="spellStart"/>
      <w:r>
        <w:t>Mlkl</w:t>
      </w:r>
      <w:proofErr w:type="spellEnd"/>
      <w:r>
        <w:t xml:space="preserve">+/+=3, </w:t>
      </w:r>
      <w:proofErr w:type="spellStart"/>
      <w:r>
        <w:t>Mlkl</w:t>
      </w:r>
      <w:proofErr w:type="spellEnd"/>
      <w:r>
        <w:t xml:space="preserve">-/-=4).  (D) The mRNA expression levels of Cd18, Cd11b, Cd49d, and Cd162 in the CD45+ leukocytes of </w:t>
      </w:r>
      <w:proofErr w:type="spellStart"/>
      <w:r>
        <w:t>Mlkl</w:t>
      </w:r>
      <w:proofErr w:type="spellEnd"/>
      <w:r>
        <w:t xml:space="preserve">+/+ and </w:t>
      </w:r>
      <w:proofErr w:type="spellStart"/>
      <w:r>
        <w:t>Mlkl</w:t>
      </w:r>
      <w:proofErr w:type="spellEnd"/>
      <w:r>
        <w:t xml:space="preserve">-/- mice were determined by real-time PCR. (E, F) </w:t>
      </w:r>
      <w:proofErr w:type="spellStart"/>
      <w:r>
        <w:t>Calcein</w:t>
      </w:r>
      <w:proofErr w:type="spellEnd"/>
      <w:r>
        <w:t xml:space="preserve">-AM labelled CD45+ leukocytes freshly isolated from peripheral blood of </w:t>
      </w:r>
      <w:proofErr w:type="spellStart"/>
      <w:r>
        <w:t>Mlkl</w:t>
      </w:r>
      <w:proofErr w:type="spellEnd"/>
      <w:r>
        <w:t xml:space="preserve">+/+ and </w:t>
      </w:r>
      <w:proofErr w:type="spellStart"/>
      <w:r>
        <w:t>Mlkl</w:t>
      </w:r>
      <w:proofErr w:type="spellEnd"/>
      <w:r>
        <w:t xml:space="preserve">-/- were incubated with TNFα-primed HUVEC monolayers. Adherent leukocytes were imaged (E) and quantified (F). Data (E, F) are representative of three independent experiments, with each experiment containing biological triplicates. Means ± SD; ns, not significant; Student’s t-test. Scale bar, 100 </w:t>
      </w:r>
      <w:proofErr w:type="spellStart"/>
      <w:r>
        <w:t>μm</w:t>
      </w:r>
      <w:proofErr w:type="spellEnd"/>
      <w:r>
        <w:t>.</w:t>
      </w:r>
    </w:p>
    <w:p w14:paraId="3B883315" w14:textId="065CE0B2" w:rsidR="009050E7" w:rsidRDefault="009050E7"/>
    <w:p w14:paraId="28473087" w14:textId="77777777" w:rsidR="00565005" w:rsidRPr="00565005" w:rsidRDefault="00565005">
      <w:pPr>
        <w:rPr>
          <w:b/>
          <w:bCs/>
        </w:rPr>
      </w:pPr>
      <w:r w:rsidRPr="00565005">
        <w:rPr>
          <w:b/>
          <w:bCs/>
        </w:rPr>
        <w:t xml:space="preserve">Fig. S6. RIPK1 scaffolding function, not its kinase activity, regulates Icam1 expression. </w:t>
      </w:r>
    </w:p>
    <w:p w14:paraId="3424CA1B" w14:textId="545DA9C8" w:rsidR="009050E7" w:rsidRDefault="00565005">
      <w:r w:rsidRPr="00565005">
        <w:t xml:space="preserve">(A) MEFs were pretreated with Nec-1s (10 </w:t>
      </w:r>
      <w:proofErr w:type="spellStart"/>
      <w:r w:rsidRPr="00565005">
        <w:t>μM</w:t>
      </w:r>
      <w:proofErr w:type="spellEnd"/>
      <w:r w:rsidRPr="00565005">
        <w:t xml:space="preserve">) for 1 </w:t>
      </w:r>
      <w:proofErr w:type="spellStart"/>
      <w:r w:rsidRPr="00565005">
        <w:t>hr</w:t>
      </w:r>
      <w:proofErr w:type="spellEnd"/>
      <w:r w:rsidRPr="00565005">
        <w:t xml:space="preserve"> and then followed by TNFα (100 ng/ml) treatment for 6 hr. Expression level of Icam1 was determined by real-time PCR. (B) Immunoblot validation of RIPK1 deficiency in the MEFs. (C) Real-time PCR analysis of the mRNA level of Icam1 in the Ripk1+/+ and Ripk1-/- MEFs stimulated with TNFα. Data are representative of three independent experiments, with each experiment containing biological </w:t>
      </w:r>
      <w:proofErr w:type="spellStart"/>
      <w:proofErr w:type="gramStart"/>
      <w:r w:rsidRPr="00565005">
        <w:t>triplicates.Means</w:t>
      </w:r>
      <w:proofErr w:type="spellEnd"/>
      <w:proofErr w:type="gramEnd"/>
      <w:r w:rsidRPr="00565005">
        <w:t xml:space="preserve"> ± SD; ***P &lt; 0.001; ns, not significant; Student’s t-test.</w:t>
      </w:r>
    </w:p>
    <w:p w14:paraId="761FA560" w14:textId="6850E8F6" w:rsidR="009050E7" w:rsidRDefault="009050E7"/>
    <w:p w14:paraId="1F6CC78E" w14:textId="77777777" w:rsidR="00565005" w:rsidRPr="00565005" w:rsidRDefault="00565005" w:rsidP="00565005">
      <w:pPr>
        <w:rPr>
          <w:b/>
          <w:bCs/>
        </w:rPr>
      </w:pPr>
      <w:r w:rsidRPr="00565005">
        <w:rPr>
          <w:b/>
          <w:bCs/>
        </w:rPr>
        <w:t>Fig. S7. MLKL does not crosstalk with NF-</w:t>
      </w:r>
      <w:proofErr w:type="spellStart"/>
      <w:r w:rsidRPr="00565005">
        <w:rPr>
          <w:b/>
          <w:bCs/>
        </w:rPr>
        <w:t>κB</w:t>
      </w:r>
      <w:proofErr w:type="spellEnd"/>
      <w:r w:rsidRPr="00565005">
        <w:rPr>
          <w:b/>
          <w:bCs/>
        </w:rPr>
        <w:t xml:space="preserve"> pathway. </w:t>
      </w:r>
    </w:p>
    <w:p w14:paraId="03060A00" w14:textId="2B305BDE" w:rsidR="009050E7" w:rsidRDefault="00565005" w:rsidP="00565005">
      <w:r>
        <w:lastRenderedPageBreak/>
        <w:t xml:space="preserve">(A-C) HUVECs were stimulated with TNFα (50 ng/ml) for the indicated times. The cell lysates were immunoprecipitated with anti-TNFR (A), anti-NEMO (B) and anti-MLKL (C) antibodies, and the immunocomplexes were </w:t>
      </w:r>
      <w:proofErr w:type="spellStart"/>
      <w:r>
        <w:t>immunobloted</w:t>
      </w:r>
      <w:proofErr w:type="spellEnd"/>
      <w:r>
        <w:t xml:space="preserve"> with the indicated antibodies. (D) Control and MLKL knockout HUVECs were stimulated with TNFα (50 ng/ml) for 15 min. p65 nuclear translocation was determined by immunofluorescent staining. Hoechst 33342, blue; Phalloidin, red; p65, green. Scale bar, 20 </w:t>
      </w:r>
      <w:proofErr w:type="spellStart"/>
      <w:r>
        <w:t>μm</w:t>
      </w:r>
      <w:proofErr w:type="spellEnd"/>
      <w:r>
        <w:t>. Data are representative of three independent experiments.</w:t>
      </w:r>
    </w:p>
    <w:p w14:paraId="0F0375BD" w14:textId="011111C0" w:rsidR="009050E7" w:rsidRDefault="009050E7"/>
    <w:p w14:paraId="2579669D" w14:textId="77777777" w:rsidR="00565005" w:rsidRPr="00565005" w:rsidRDefault="00565005" w:rsidP="00565005">
      <w:pPr>
        <w:rPr>
          <w:b/>
          <w:bCs/>
        </w:rPr>
      </w:pPr>
      <w:r w:rsidRPr="00565005">
        <w:rPr>
          <w:b/>
          <w:bCs/>
        </w:rPr>
        <w:t xml:space="preserve">Fig. S8. MLKL does not interact with KINH, PGAM5 and S10A8. </w:t>
      </w:r>
    </w:p>
    <w:p w14:paraId="06E2A3D5" w14:textId="3D6248BC" w:rsidR="009050E7" w:rsidRDefault="00565005" w:rsidP="00565005">
      <w:r>
        <w:t xml:space="preserve">(A-C) HUVECs that were </w:t>
      </w:r>
      <w:proofErr w:type="spellStart"/>
      <w:r>
        <w:t>lentivirally</w:t>
      </w:r>
      <w:proofErr w:type="spellEnd"/>
      <w:r>
        <w:t xml:space="preserve"> transduced with </w:t>
      </w:r>
      <w:proofErr w:type="spellStart"/>
      <w:r>
        <w:t>shRNAs</w:t>
      </w:r>
      <w:proofErr w:type="spellEnd"/>
      <w:r>
        <w:t xml:space="preserve"> targeting KINH (A), PGAM5 (B) and S10A8 (C) were stimulated with TNFα (50 ng/ml) for 6 hr. Knockdown efficiencies of KINH, PGAM5 and S10A8 were confirmed by real-time PCR. ICAM1 and VCAM1 expression levels upon KINH, PGAM5 and S10A8 knockdown were analyzed by immunoblotting. Data are representative of three independent experiments.</w:t>
      </w:r>
    </w:p>
    <w:p w14:paraId="66E71CE2" w14:textId="4C991227" w:rsidR="009050E7" w:rsidRDefault="009050E7"/>
    <w:p w14:paraId="436A348B" w14:textId="77777777" w:rsidR="00565005" w:rsidRPr="00565005" w:rsidRDefault="00565005" w:rsidP="00565005">
      <w:pPr>
        <w:rPr>
          <w:b/>
          <w:bCs/>
        </w:rPr>
      </w:pPr>
      <w:r w:rsidRPr="00565005">
        <w:rPr>
          <w:b/>
          <w:bCs/>
        </w:rPr>
        <w:t>Fig. S9 Intracellular localization of MLKL and RBM6.</w:t>
      </w:r>
    </w:p>
    <w:p w14:paraId="275A3E8E" w14:textId="5C6E9D6C" w:rsidR="009050E7" w:rsidRDefault="00565005" w:rsidP="00565005">
      <w:r>
        <w:t xml:space="preserve">HUVEC were </w:t>
      </w:r>
      <w:proofErr w:type="spellStart"/>
      <w:r>
        <w:t>lentivirally</w:t>
      </w:r>
      <w:proofErr w:type="spellEnd"/>
      <w:r>
        <w:t xml:space="preserve"> transduced with HA-MLKL and Flag-RBM6 followed by TNFα (50 ng/ml) treatment for 6 h. Intracellular distribution of HA-MLKL and Flag-RBM6 was determined by immunofluorescence staining (A). Hoechst, blue; Flag, green; HA, red. Scale bar, 20 </w:t>
      </w:r>
      <w:proofErr w:type="spellStart"/>
      <w:r>
        <w:t>μm</w:t>
      </w:r>
      <w:proofErr w:type="spellEnd"/>
      <w:r>
        <w:t>.</w:t>
      </w:r>
    </w:p>
    <w:p w14:paraId="6DEAABCE" w14:textId="1B49BF7E" w:rsidR="009050E7" w:rsidRDefault="009050E7"/>
    <w:p w14:paraId="277DEB56" w14:textId="77777777" w:rsidR="00565005" w:rsidRPr="00565005" w:rsidRDefault="00565005" w:rsidP="00565005">
      <w:pPr>
        <w:rPr>
          <w:b/>
          <w:bCs/>
        </w:rPr>
      </w:pPr>
      <w:r w:rsidRPr="00565005">
        <w:rPr>
          <w:b/>
          <w:bCs/>
        </w:rPr>
        <w:t xml:space="preserve">Fig. S10. MLKL inhibition does not affect </w:t>
      </w:r>
      <w:proofErr w:type="spellStart"/>
      <w:r w:rsidRPr="00565005">
        <w:rPr>
          <w:b/>
          <w:bCs/>
        </w:rPr>
        <w:t>alternaltive</w:t>
      </w:r>
      <w:proofErr w:type="spellEnd"/>
      <w:r w:rsidRPr="00565005">
        <w:rPr>
          <w:b/>
          <w:bCs/>
        </w:rPr>
        <w:t xml:space="preserve"> RNA splicing. </w:t>
      </w:r>
    </w:p>
    <w:p w14:paraId="7743F4A6" w14:textId="24BA181D" w:rsidR="009050E7" w:rsidRDefault="00565005" w:rsidP="00565005">
      <w:r>
        <w:t xml:space="preserve">(A) The number and percentage of different types of alternative splicing events in TNFα and NSA+TNFα-treated HUVECs. (Β-D) Alternative exon usage of ICAM1, VCAM1 and E-selectin in TNFα and NSA+TNFα-treated HUVECs. The upper panel shows the normalized expression level of each exon of ICAM1 in TNFα and NSA+TNFα-treated HUVECs; Lower panel shows transcript isoform annotation of ICAM1 from </w:t>
      </w:r>
      <w:proofErr w:type="spellStart"/>
      <w:r>
        <w:t>Ensembl</w:t>
      </w:r>
      <w:proofErr w:type="spellEnd"/>
      <w:r>
        <w:t>.</w:t>
      </w:r>
    </w:p>
    <w:p w14:paraId="1DB6D248" w14:textId="45E78133" w:rsidR="009050E7" w:rsidRDefault="009050E7"/>
    <w:p w14:paraId="5D544A48" w14:textId="3F392563" w:rsidR="009050E7" w:rsidRDefault="009050E7">
      <w:r w:rsidRPr="00565005">
        <w:rPr>
          <w:b/>
          <w:bCs/>
        </w:rPr>
        <w:t>Table S1.</w:t>
      </w:r>
      <w:r w:rsidR="00565005">
        <w:t xml:space="preserve"> The list of differentially expressed genes shown in the heatmap of </w:t>
      </w:r>
      <w:r w:rsidR="00565005" w:rsidRPr="00565005">
        <w:rPr>
          <w:b/>
          <w:bCs/>
        </w:rPr>
        <w:t>Figure 2A</w:t>
      </w:r>
      <w:r w:rsidR="00565005">
        <w:t>.</w:t>
      </w:r>
    </w:p>
    <w:p w14:paraId="6267A368" w14:textId="77777777" w:rsidR="00565005" w:rsidRDefault="00565005"/>
    <w:p w14:paraId="120E4E5B" w14:textId="12CA823E" w:rsidR="00565005" w:rsidRPr="00565005" w:rsidRDefault="009050E7" w:rsidP="00565005">
      <w:pPr>
        <w:rPr>
          <w:b/>
          <w:bCs/>
        </w:rPr>
      </w:pPr>
      <w:r w:rsidRPr="00565005">
        <w:rPr>
          <w:b/>
          <w:bCs/>
        </w:rPr>
        <w:lastRenderedPageBreak/>
        <w:t>Table S2.</w:t>
      </w:r>
      <w:r w:rsidR="00565005">
        <w:rPr>
          <w:b/>
          <w:bCs/>
        </w:rPr>
        <w:t xml:space="preserve"> </w:t>
      </w:r>
      <w:r w:rsidR="00565005">
        <w:t>Sequence of the primers used in this study.</w:t>
      </w:r>
    </w:p>
    <w:p w14:paraId="0934BDF8" w14:textId="5EEC788F" w:rsidR="009050E7" w:rsidRDefault="009050E7"/>
    <w:p w14:paraId="30DA0195" w14:textId="6EE39A8F" w:rsidR="009050E7" w:rsidRDefault="009050E7">
      <w:r w:rsidRPr="00565005">
        <w:rPr>
          <w:b/>
          <w:bCs/>
        </w:rPr>
        <w:t>Movie S1.</w:t>
      </w:r>
      <w:r w:rsidR="00565005">
        <w:t xml:space="preserve"> Intravital imaging of leukocyte adhesion in </w:t>
      </w:r>
      <w:r w:rsidR="00D949AC">
        <w:t>the skin of MLKL</w:t>
      </w:r>
      <w:r w:rsidR="00D949AC" w:rsidRPr="00D949AC">
        <w:rPr>
          <w:vertAlign w:val="superscript"/>
        </w:rPr>
        <w:t>+/+</w:t>
      </w:r>
      <w:r w:rsidR="00D949AC">
        <w:t xml:space="preserve"> and MLKL</w:t>
      </w:r>
      <w:r w:rsidR="00D949AC" w:rsidRPr="00D949AC">
        <w:rPr>
          <w:vertAlign w:val="superscript"/>
        </w:rPr>
        <w:t>-/-</w:t>
      </w:r>
      <w:r w:rsidR="00D949AC">
        <w:t xml:space="preserve"> mice after TNF</w:t>
      </w:r>
      <w:r w:rsidR="00D949AC">
        <w:t>α</w:t>
      </w:r>
      <w:bookmarkStart w:id="0" w:name="_GoBack"/>
      <w:bookmarkEnd w:id="0"/>
      <w:r w:rsidR="00D949AC">
        <w:t xml:space="preserve"> stimulation.</w:t>
      </w:r>
    </w:p>
    <w:sectPr w:rsidR="009050E7" w:rsidSect="00E655D3">
      <w:pgSz w:w="12242" w:h="15842"/>
      <w:pgMar w:top="1440" w:right="1797" w:bottom="1440" w:left="1797" w:header="851" w:footer="992" w:gutter="0"/>
      <w:lnNumType w:countBy="1" w:restart="continuous"/>
      <w:cols w:space="708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8"/>
    <w:family w:val="auto"/>
    <w:pitch w:val="variable"/>
    <w:sig w:usb0="A10102FF" w:usb1="38CF7CFA" w:usb2="00010016" w:usb3="00000000" w:csb0="001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drawingGridHorizontalSpacing w:val="120"/>
  <w:drawingGridVerticalSpacing w:val="423"/>
  <w:displayHorizont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0E7"/>
    <w:rsid w:val="001F691D"/>
    <w:rsid w:val="002044B6"/>
    <w:rsid w:val="00246066"/>
    <w:rsid w:val="00314EC0"/>
    <w:rsid w:val="00394D4D"/>
    <w:rsid w:val="004667AA"/>
    <w:rsid w:val="00565005"/>
    <w:rsid w:val="005A1E03"/>
    <w:rsid w:val="0069090B"/>
    <w:rsid w:val="006D22E1"/>
    <w:rsid w:val="006F2B4A"/>
    <w:rsid w:val="0089169B"/>
    <w:rsid w:val="009050E7"/>
    <w:rsid w:val="00B654EB"/>
    <w:rsid w:val="00D30C30"/>
    <w:rsid w:val="00D4378E"/>
    <w:rsid w:val="00D935DD"/>
    <w:rsid w:val="00D949AC"/>
    <w:rsid w:val="00E655D3"/>
    <w:rsid w:val="00F63AE9"/>
    <w:rsid w:val="00FB4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F80740"/>
  <w15:chartTrackingRefBased/>
  <w15:docId w15:val="{A36BDEEE-066C-B947-A261-9E200350E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50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920</Words>
  <Characters>5245</Characters>
  <Application>Microsoft Office Word</Application>
  <DocSecurity>0</DocSecurity>
  <Lines>43</Lines>
  <Paragraphs>12</Paragraphs>
  <ScaleCrop>false</ScaleCrop>
  <Company/>
  <LinksUpToDate>false</LinksUpToDate>
  <CharactersWithSpaces>6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hao</dc:creator>
  <cp:keywords/>
  <dc:description/>
  <cp:lastModifiedBy>Junhao</cp:lastModifiedBy>
  <cp:revision>3</cp:revision>
  <dcterms:created xsi:type="dcterms:W3CDTF">2020-03-28T00:43:00Z</dcterms:created>
  <dcterms:modified xsi:type="dcterms:W3CDTF">2020-03-28T01:00:00Z</dcterms:modified>
</cp:coreProperties>
</file>